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9" w:hanging="0"/>
        <w:jc w:val="both"/>
        <w:rPr>
          <w:rFonts w:ascii="Courier;Courier New" w:hAnsi="Courier;Courier New" w:cs="Courier;Courier New"/>
          <w:color w:val="000000"/>
          <w:sz w:val="18"/>
          <w:szCs w:val="18"/>
          <w:highlight w:val="white"/>
        </w:rPr>
      </w:pPr>
      <w:r>
        <w:rPr>
          <w:rFonts w:eastAsia="Courier;Courier New"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*        20         *        40         *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MSGRPRTTSFAEGNKTQNYP-VMGGMKII-----------SKDGSKVTTV :  38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.........SC.PVQQ.SAF.S...SR----------D......... :  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........SC.PVQQ.SAF.S...SR----------D......... :  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............SC.PVPQ.SAF.S...SR----------D......... :  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gambiae_.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-----------------------------------------......... :   9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..S........DCTNAPSN.-P......SSHPAGGVTLKKD...N..... :  49</w:t>
        <w:br/>
        <w:t xml:space="preserve">                                                               </w:t>
        <w:br/>
        <w:t xml:space="preserve">               60         *        80         *       100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VATAGQGPDRPQEVSYTDTK</w:t>
      </w:r>
      <w:r>
        <w:rPr>
          <w:rFonts w:cs="Courier;Courier New" w:ascii="Courier;Courier New" w:hAnsi="Courier;Courier New"/>
          <w:b/>
          <w:color w:val="000000"/>
          <w:sz w:val="18"/>
          <w:szCs w:val="18"/>
          <w:highlight w:val="white"/>
          <w:u w:val="thick"/>
        </w:rPr>
        <w:t>VIGNGSFGVVFQATLCDTGELVAIK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LQD :  88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P.............................K................ :  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P.............................K................ :  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...P.............................K................ :  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. gambiae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P.............................K................ :  59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...P.A.........................L.K....E........... :  99</w:t>
        <w:br/>
        <w:t xml:space="preserve">                                                               </w:t>
        <w:br/>
        <w:t xml:space="preserve">                *       120         *       140         *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KRFKNRELQIMRRLEHCNIVKLKYFFYSSGDKKDEVYLNLVLEYIPETVY : 138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...........D...............E...........D....... : 1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..........D...............E...........D....... : 1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..............D...........................D....... : 1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. gambiae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...........................E................... : 109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.................................................. : 149</w:t>
        <w:br/>
        <w:t xml:space="preserve">                                                               </w:t>
        <w:br/>
        <w:t xml:space="preserve">              160         *       180         *       200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KVARYYAKNKQTIPINFIRLYMYQLFRSLAYIHSLG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  <w:u w:val="double"/>
        </w:rPr>
        <w:t>ICHRDIKPQNLL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 : 188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.H.S.A......I..................F............... : 1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H.S.A......I..................F............... : 1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....H.S.A......V..................F............... : 1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gambia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H.....L....................................... : 159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....H.N.S......................................... : 199</w:t>
        <w:br/>
        <w:t xml:space="preserve">                                                               </w:t>
        <w:br/>
        <w:t xml:space="preserve">                *       220         *       240         *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PETAVLKLCDFGSAKQLLHGEPNVSYICSRYYRAPELIFGAINYTTKIDV : 238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D................R......................T....S... : 2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D................R......................T....S... : 2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.D................R......................T....S... : 2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gambia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..............D............................... : 209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...G...........H..K............................... : 249</w:t>
        <w:br/>
        <w:t xml:space="preserve">                                                               </w:t>
        <w:br/>
        <w:t xml:space="preserve">              260         *       280         *       300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WSAGCVLAELLLGQPIFPGDSGVDQLVEIIKVLGTPTREQIKEMNPNYTE : 288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............................................... : 2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.............................................. : 2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.................................................. : 2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gambia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.............................................. : 259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......................................D........... : 299</w:t>
        <w:br/>
        <w:t xml:space="preserve">                                                               </w:t>
        <w:br/>
      </w:r>
    </w:p>
    <w:p>
      <w:pPr>
        <w:pStyle w:val="Normal"/>
        <w:spacing w:lineRule="auto" w:line="360"/>
        <w:ind w:right="49" w:hanging="0"/>
        <w:jc w:val="both"/>
        <w:rPr>
          <w:bCs/>
          <w:sz w:val="24"/>
          <w:szCs w:val="24"/>
        </w:rPr>
      </w:pPr>
      <w:r>
        <w:rPr>
          <w:rFonts w:eastAsia="Courier;Courier New"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*       320         *       340         *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FKFPQIKSHPWQK-------------VFRARTPPDAIALVSRLLEYTPGS : 325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....A...T.-------------...P....E....C........TA : 327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...A...T.DSSGTGHFTSGVR...P....E....C........TA : 34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.......A...T.-------------...P....E....C........TA : 327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gambia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.........-------------...T....E............... : 296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.......A.....-------------........E..E..AG......SG : 336</w:t>
        <w:br/>
        <w:t xml:space="preserve">                                                               </w:t>
        <w:br/>
        <w:t xml:space="preserve">              360         *       380         *       400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RITPIQACAHPFFNELREGNKTLPNGREFPPLFNFTEQELAIQPNLNLIL : 375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.......S......DP.VK.....DT.A.....T...SSN.P.AT.. : 377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......S......DP.VK.....DT.A.....T...SSN.P.AT.. : 39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..........S.......P.VK......K.S.....T...SSN.T.AS.. : 377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gambia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...................S.Y......................S..... : 346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..................QGTR......L........Y..R...S..S.. : 386</w:t>
        <w:br/>
        <w:t xml:space="preserve">                                                               </w:t>
        <w:br/>
        <w:t xml:space="preserve">                *       420         *       440         *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RPRNP-NDAKAGQSSSSTDGGNSGSGGNGAGANSSTVAGSNSSNNSGTGN : 424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I.PHARIQ.A.SPPANA.AAS..NA.DR.QTN.AA.ASA....------- : 420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I.PHARIQ.A.STP.NA.AAS.AN..DR.QTN.AA.ASA....------- : 433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I.AHAR.Q.G.STP.NP.ATS.AN..DRSQTTTAA.ASA....T------ : 421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. gambiae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....Q-.E.ASKAGQ...-------------------------------- : 363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...YMQTSEN..GQ.EPVA.SSGNVSD.NVN.TL..SKN..PGQS.MA-- : 434</w:t>
        <w:br/>
        <w:t xml:space="preserve">                                                               </w:t>
        <w:br/>
        <w:t xml:space="preserve">              460         *       480         *       500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GGSSNSGVAPDSTQGQGGGASGSSQGVGAGAQSVGGAEDITSSQSVPGVD : 474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-------------------------------------------------- :   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-------------------------------------------------- :   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-------------------------------------------------- :   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. gambiae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-------------------------------------------------- :   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-------------------------------------------------- :   -</w:t>
        <w:br/>
        <w:t xml:space="preserve">                              </w:t>
        <w:br/>
        <w:t xml:space="preserve">                *             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aegypt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SSSSQGAIASAATSTMG : 491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M. musculu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----------------- :   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. sapien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: ----------------- :   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D. rerio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: ----------------- :   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. gambiae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: ----------------- :   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A. mellifer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: ----------------- :   -</w:t>
        <w:br/>
        <w:t xml:space="preserve">                              </w:t>
        <w:br/>
      </w:r>
      <w:r>
        <w:rPr>
          <w:b/>
          <w:sz w:val="24"/>
          <w:szCs w:val="24"/>
        </w:rPr>
        <w:t xml:space="preserve">GSK3 protein sequence is evolutionary conserved between </w:t>
      </w:r>
      <w:r>
        <w:rPr>
          <w:b/>
          <w:i/>
          <w:sz w:val="24"/>
          <w:szCs w:val="24"/>
        </w:rPr>
        <w:t>A. aegypti</w:t>
      </w:r>
      <w:r>
        <w:rPr>
          <w:b/>
          <w:sz w:val="24"/>
          <w:szCs w:val="24"/>
        </w:rPr>
        <w:t xml:space="preserve"> and selected organisms.</w:t>
      </w:r>
      <w:r>
        <w:rPr>
          <w:sz w:val="24"/>
          <w:szCs w:val="24"/>
        </w:rPr>
        <w:t xml:space="preserve"> The percentage of identical residues between </w:t>
      </w:r>
      <w:r>
        <w:rPr>
          <w:i/>
          <w:sz w:val="24"/>
          <w:szCs w:val="24"/>
        </w:rPr>
        <w:t>A. aegypti</w:t>
      </w:r>
      <w:r>
        <w:rPr>
          <w:sz w:val="24"/>
          <w:szCs w:val="24"/>
        </w:rPr>
        <w:t xml:space="preserve"> and the other respective organisms is indicated on the left. The Protein kinases ATP-binding region signature is shown in bold letters with bold </w:t>
      </w:r>
      <w:bookmarkStart w:id="0" w:name="hit43"/>
      <w:bookmarkEnd w:id="0"/>
      <w:r>
        <w:rPr>
          <w:sz w:val="24"/>
          <w:szCs w:val="24"/>
        </w:rPr>
        <w:t xml:space="preserve">underline. The Serine/Threonine protein kinases active-site signature is shown in italic letters with doubly </w:t>
      </w:r>
      <w:bookmarkStart w:id="1" w:name="hit41"/>
      <w:bookmarkEnd w:id="1"/>
      <w:r>
        <w:rPr>
          <w:sz w:val="24"/>
          <w:szCs w:val="24"/>
        </w:rPr>
        <w:t>underlined. For clarity, only the N-terminal regions of the proteins were included in the figure but the full-length sequences were included in the alignment.</w:t>
      </w:r>
    </w:p>
    <w:p>
      <w:pPr>
        <w:pStyle w:val="Normal"/>
        <w:widowControl w:val="false"/>
        <w:autoSpaceDE w:val="false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9:43:00Z</dcterms:created>
  <dc:creator>Eldo</dc:creator>
  <dc:description/>
  <cp:keywords/>
  <dc:language>en-US</dc:language>
  <cp:lastModifiedBy>Philip Dooner</cp:lastModifiedBy>
  <dcterms:modified xsi:type="dcterms:W3CDTF">2010-02-17T11:05:00Z</dcterms:modified>
  <cp:revision>4</cp:revision>
  <dc:subject/>
  <dc:title>                *        20         *        40         *      </dc:title>
</cp:coreProperties>
</file>